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910" w:tblpY="2165"/>
        <w:tblW w:w="10198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ook w:val="04A0"/>
      </w:tblPr>
      <w:tblGrid>
        <w:gridCol w:w="5242"/>
        <w:gridCol w:w="2263"/>
        <w:gridCol w:w="1701"/>
        <w:gridCol w:w="992"/>
      </w:tblGrid>
      <w:tr w:rsidR="00184D22" w:rsidRPr="00203BA7" w:rsidTr="00184D22">
        <w:trPr>
          <w:trHeight w:val="522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665B1C" w:rsidRDefault="00B84F4B" w:rsidP="00665B1C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65B1C">
              <w:rPr>
                <w:rFonts w:ascii="Times New Roman" w:hAnsi="Times New Roman"/>
                <w:b/>
                <w:lang w:val="en-US"/>
              </w:rPr>
              <w:t>Variables</w:t>
            </w:r>
          </w:p>
        </w:tc>
        <w:tc>
          <w:tcPr>
            <w:tcW w:w="2263" w:type="dxa"/>
            <w:shd w:val="clear" w:color="auto" w:fill="D0CECE" w:themeFill="background2" w:themeFillShade="E6"/>
          </w:tcPr>
          <w:p w:rsidR="00B84F4B" w:rsidRPr="00665B1C" w:rsidRDefault="00B84F4B" w:rsidP="00665B1C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65B1C">
              <w:rPr>
                <w:rFonts w:ascii="Times New Roman" w:hAnsi="Times New Roman"/>
                <w:b/>
              </w:rPr>
              <w:t>Mesenteric</w:t>
            </w:r>
            <w:proofErr w:type="spellEnd"/>
            <w:r w:rsidRPr="00665B1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65B1C">
              <w:rPr>
                <w:rFonts w:ascii="Times New Roman" w:hAnsi="Times New Roman"/>
                <w:b/>
              </w:rPr>
              <w:t>ischemia</w:t>
            </w:r>
            <w:proofErr w:type="spellEnd"/>
          </w:p>
          <w:p w:rsidR="00B84F4B" w:rsidRPr="00665B1C" w:rsidRDefault="00B84F4B" w:rsidP="00665B1C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65B1C">
              <w:rPr>
                <w:rFonts w:ascii="Times New Roman" w:hAnsi="Times New Roman"/>
                <w:b/>
              </w:rPr>
              <w:t>(n = 31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B84F4B" w:rsidRPr="00665B1C" w:rsidRDefault="00B84F4B" w:rsidP="00665B1C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65B1C">
              <w:rPr>
                <w:rFonts w:ascii="Times New Roman" w:hAnsi="Times New Roman"/>
                <w:b/>
              </w:rPr>
              <w:t>Ischemic</w:t>
            </w:r>
            <w:proofErr w:type="spellEnd"/>
            <w:r w:rsidRPr="00665B1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65B1C">
              <w:rPr>
                <w:rFonts w:ascii="Times New Roman" w:hAnsi="Times New Roman"/>
                <w:b/>
              </w:rPr>
              <w:t>colitis</w:t>
            </w:r>
            <w:proofErr w:type="spellEnd"/>
          </w:p>
          <w:p w:rsidR="00B84F4B" w:rsidRPr="00665B1C" w:rsidRDefault="00B84F4B" w:rsidP="00665B1C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65B1C">
              <w:rPr>
                <w:rFonts w:ascii="Times New Roman" w:hAnsi="Times New Roman"/>
                <w:b/>
              </w:rPr>
              <w:t>(n = 17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B84F4B" w:rsidRPr="00665B1C" w:rsidRDefault="00FF62EA" w:rsidP="00665B1C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65B1C">
              <w:rPr>
                <w:rFonts w:ascii="Times New Roman" w:hAnsi="Times New Roman"/>
                <w:b/>
                <w:i/>
              </w:rPr>
              <w:t xml:space="preserve">p </w:t>
            </w:r>
            <w:r w:rsidR="00B84F4B" w:rsidRPr="00665B1C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184D22" w:rsidRPr="00203BA7" w:rsidTr="00184D22">
        <w:trPr>
          <w:trHeight w:val="334"/>
        </w:trPr>
        <w:tc>
          <w:tcPr>
            <w:tcW w:w="524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Clinical</w:t>
            </w:r>
            <w:proofErr w:type="spellEnd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2263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D22" w:rsidRPr="00203BA7" w:rsidTr="00184D22">
        <w:trPr>
          <w:trHeight w:val="334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Shock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5 (48.4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5 (29.4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Abdominal pain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4 (45.2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6 (35.3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 xml:space="preserve">Rectal </w:t>
            </w: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bleeding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3.2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5 (29.4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1DC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Diarrhea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11.8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184D22" w:rsidRPr="00203BA7" w:rsidTr="00184D22">
        <w:trPr>
          <w:trHeight w:val="288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Bowel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 xml:space="preserve"> obstruction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5 (16.1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11.8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*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4 (12.9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5.9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Biological</w:t>
            </w:r>
            <w:proofErr w:type="spellEnd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2263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D22" w:rsidRPr="00203BA7" w:rsidTr="00184D22">
        <w:trPr>
          <w:trHeight w:val="333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Liver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cytolysis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3.2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5.9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Metabolic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acidosis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5 (29.4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sz w:val="20"/>
                <w:szCs w:val="20"/>
              </w:rPr>
              <w:t>Hyperlactatemia</w:t>
            </w:r>
            <w:proofErr w:type="spellEnd"/>
            <w:r w:rsidRPr="00AD01DC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5 (16.1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3 (17.6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184D22" w:rsidRPr="00203BA7" w:rsidTr="00184D22">
        <w:tc>
          <w:tcPr>
            <w:tcW w:w="524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Paraclinical</w:t>
            </w:r>
            <w:proofErr w:type="spellEnd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01DC">
              <w:rPr>
                <w:rFonts w:ascii="Times New Roman" w:hAnsi="Times New Roman"/>
                <w:b/>
                <w:i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2263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84D22" w:rsidRPr="00203BA7" w:rsidTr="00184D22">
        <w:tc>
          <w:tcPr>
            <w:tcW w:w="5242" w:type="dxa"/>
            <w:shd w:val="clear" w:color="auto" w:fill="D0CECE" w:themeFill="background2" w:themeFillShade="E6"/>
          </w:tcPr>
          <w:p w:rsidR="00B84F4B" w:rsidRPr="00CC5139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C513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olonoscopy*, n (%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No mucosa da</w:t>
            </w:r>
            <w:r w:rsidR="00E37E25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Stage I</w:t>
            </w:r>
          </w:p>
          <w:p w:rsidR="00B84F4B" w:rsidRPr="00E37E25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7E25">
              <w:rPr>
                <w:rFonts w:ascii="Times New Roman" w:hAnsi="Times New Roman"/>
                <w:sz w:val="20"/>
                <w:szCs w:val="20"/>
                <w:lang w:val="en-US"/>
              </w:rPr>
              <w:t>Stage II</w:t>
            </w:r>
          </w:p>
          <w:p w:rsidR="00B84F4B" w:rsidRPr="00E37E25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7E25">
              <w:rPr>
                <w:rFonts w:ascii="Times New Roman" w:hAnsi="Times New Roman"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1 (35.5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3 (27.3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18.2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6 (54.5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3 (76.5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15.4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7.7)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0 (76.9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1DC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08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57</w:t>
            </w:r>
          </w:p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184D22" w:rsidRPr="00203BA7" w:rsidTr="00184D22">
        <w:trPr>
          <w:trHeight w:val="803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CC5139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C513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T scan, n (%)</w:t>
            </w:r>
          </w:p>
          <w:p w:rsidR="00B84F4B" w:rsidRPr="00FF62EA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ults</w:t>
            </w:r>
          </w:p>
        </w:tc>
        <w:tc>
          <w:tcPr>
            <w:tcW w:w="2263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8 (58.1)</w:t>
            </w:r>
          </w:p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8 (44.4)</w:t>
            </w:r>
          </w:p>
        </w:tc>
        <w:tc>
          <w:tcPr>
            <w:tcW w:w="1701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7 (41.2)</w:t>
            </w:r>
          </w:p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4 (57.1)</w:t>
            </w:r>
          </w:p>
        </w:tc>
        <w:tc>
          <w:tcPr>
            <w:tcW w:w="992" w:type="dxa"/>
            <w:shd w:val="clear" w:color="auto" w:fill="auto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26</w:t>
            </w:r>
          </w:p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184D22" w:rsidRPr="00203BA7" w:rsidTr="00184D22">
        <w:trPr>
          <w:trHeight w:val="369"/>
        </w:trPr>
        <w:tc>
          <w:tcPr>
            <w:tcW w:w="5242" w:type="dxa"/>
            <w:shd w:val="clear" w:color="auto" w:fill="AEAAAA" w:themeFill="background2" w:themeFillShade="BF"/>
          </w:tcPr>
          <w:p w:rsidR="00B84F4B" w:rsidRPr="00CC5139" w:rsidRDefault="00B84F4B" w:rsidP="00665B1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C513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urgical exploration, n (%)</w:t>
            </w:r>
          </w:p>
        </w:tc>
        <w:tc>
          <w:tcPr>
            <w:tcW w:w="2263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9 (93.5)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1 (64.7)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B84F4B" w:rsidRPr="00AD01DC" w:rsidRDefault="00B84F4B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</w:tr>
      <w:tr w:rsidR="00184D22" w:rsidRPr="00203BA7" w:rsidTr="00184D22">
        <w:trPr>
          <w:trHeight w:val="1825"/>
        </w:trPr>
        <w:tc>
          <w:tcPr>
            <w:tcW w:w="5242" w:type="dxa"/>
            <w:shd w:val="clear" w:color="auto" w:fill="D0CECE" w:themeFill="background2" w:themeFillShade="E6"/>
          </w:tcPr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Necrosis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01DC">
              <w:rPr>
                <w:rFonts w:ascii="Times New Roman" w:hAnsi="Times New Roman"/>
                <w:sz w:val="20"/>
                <w:szCs w:val="20"/>
                <w:lang w:val="en-US"/>
              </w:rPr>
              <w:t>Ischemia</w:t>
            </w:r>
          </w:p>
          <w:p w:rsidR="00665B1C" w:rsidRPr="00CC5139" w:rsidRDefault="00665B1C" w:rsidP="00665B1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84F4B">
              <w:rPr>
                <w:rFonts w:ascii="Times New Roman" w:hAnsi="Times New Roman"/>
                <w:sz w:val="20"/>
                <w:szCs w:val="20"/>
                <w:lang w:val="en-US"/>
              </w:rPr>
              <w:t>Perforation</w:t>
            </w:r>
          </w:p>
        </w:tc>
        <w:tc>
          <w:tcPr>
            <w:tcW w:w="2263" w:type="dxa"/>
            <w:shd w:val="clear" w:color="auto" w:fill="auto"/>
          </w:tcPr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2 (6.9)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4 (48.3)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7 (58.6)</w:t>
            </w:r>
          </w:p>
          <w:p w:rsidR="00665B1C" w:rsidRPr="00AD01DC" w:rsidRDefault="00665B1C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3 (10.3)</w:t>
            </w:r>
          </w:p>
        </w:tc>
        <w:tc>
          <w:tcPr>
            <w:tcW w:w="1701" w:type="dxa"/>
            <w:shd w:val="clear" w:color="auto" w:fill="auto"/>
          </w:tcPr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4 (36.4)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9 (81.9)</w:t>
            </w:r>
          </w:p>
          <w:p w:rsidR="00665B1C" w:rsidRPr="00AD01DC" w:rsidRDefault="00665B1C" w:rsidP="00665B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1 (9.0)</w:t>
            </w:r>
          </w:p>
        </w:tc>
        <w:tc>
          <w:tcPr>
            <w:tcW w:w="992" w:type="dxa"/>
            <w:shd w:val="clear" w:color="auto" w:fill="auto"/>
          </w:tcPr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87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72</w:t>
            </w:r>
          </w:p>
          <w:p w:rsidR="00665B1C" w:rsidRPr="00AD01DC" w:rsidRDefault="00665B1C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:rsidR="00665B1C" w:rsidRPr="00AD01DC" w:rsidRDefault="00665B1C" w:rsidP="00665B1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184D22" w:rsidRPr="00203BA7" w:rsidTr="00184D22">
        <w:trPr>
          <w:trHeight w:val="67"/>
        </w:trPr>
        <w:tc>
          <w:tcPr>
            <w:tcW w:w="5242" w:type="dxa"/>
            <w:shd w:val="clear" w:color="auto" w:fill="D0CECE" w:themeFill="background2" w:themeFillShade="E6"/>
          </w:tcPr>
          <w:p w:rsidR="00B84F4B" w:rsidRPr="00CC5139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C513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urgery only based on clinical and biological features, n (%)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6 (19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3 (17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4F4B" w:rsidRPr="00AD01DC" w:rsidRDefault="00B84F4B" w:rsidP="00665B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1D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</w:tbl>
    <w:p w:rsidR="004963FA" w:rsidRPr="00AD01DC" w:rsidRDefault="00CA3EBC" w:rsidP="004963FA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b/>
          <w:color w:val="000000"/>
          <w:lang w:val="en-US" w:eastAsia="fr-FR"/>
        </w:rPr>
        <w:t xml:space="preserve">Additional file </w:t>
      </w:r>
      <w:r w:rsidR="00AA1C8F">
        <w:rPr>
          <w:rFonts w:ascii="Times New Roman" w:eastAsia="Times New Roman" w:hAnsi="Times New Roman"/>
          <w:b/>
          <w:color w:val="000000"/>
          <w:lang w:val="en-US" w:eastAsia="fr-FR"/>
        </w:rPr>
        <w:t>3</w:t>
      </w:r>
      <w:r>
        <w:rPr>
          <w:rFonts w:ascii="Times New Roman" w:eastAsia="Times New Roman" w:hAnsi="Times New Roman"/>
          <w:b/>
          <w:color w:val="000000"/>
          <w:lang w:val="en-US" w:eastAsia="fr-FR"/>
        </w:rPr>
        <w:t>:</w:t>
      </w:r>
      <w:r w:rsidRPr="00A50066">
        <w:rPr>
          <w:rFonts w:ascii="Times New Roman" w:eastAsia="Times New Roman" w:hAnsi="Times New Roman"/>
          <w:b/>
          <w:color w:val="000000"/>
          <w:lang w:val="en-US" w:eastAsia="fr-FR"/>
        </w:rPr>
        <w:t xml:space="preserve"> Table</w:t>
      </w:r>
      <w:r>
        <w:rPr>
          <w:rFonts w:ascii="Times New Roman" w:eastAsia="Times New Roman" w:hAnsi="Times New Roman"/>
          <w:b/>
          <w:color w:val="000000"/>
          <w:lang w:val="en-US" w:eastAsia="fr-FR"/>
        </w:rPr>
        <w:t xml:space="preserve"> </w:t>
      </w:r>
      <w:proofErr w:type="spellStart"/>
      <w:r>
        <w:rPr>
          <w:rFonts w:ascii="Times New Roman" w:eastAsia="Times New Roman" w:hAnsi="Times New Roman"/>
          <w:b/>
          <w:color w:val="000000"/>
          <w:lang w:val="en-US" w:eastAsia="fr-FR"/>
        </w:rPr>
        <w:t>S</w:t>
      </w:r>
      <w:r w:rsidR="00932BB2">
        <w:rPr>
          <w:rFonts w:ascii="Times New Roman" w:eastAsia="Times New Roman" w:hAnsi="Times New Roman"/>
          <w:b/>
          <w:color w:val="000000"/>
          <w:sz w:val="20"/>
          <w:szCs w:val="20"/>
          <w:lang w:val="en-US" w:eastAsia="fr-FR"/>
        </w:rPr>
        <w:t>3</w:t>
      </w:r>
      <w:bookmarkStart w:id="0" w:name="_GoBack"/>
      <w:bookmarkEnd w:id="0"/>
      <w:proofErr w:type="spellEnd"/>
      <w:r w:rsidR="004963FA" w:rsidRPr="006213E4">
        <w:rPr>
          <w:rFonts w:ascii="Times New Roman" w:hAnsi="Times New Roman"/>
          <w:b/>
          <w:sz w:val="20"/>
          <w:szCs w:val="20"/>
          <w:lang w:val="en-GB"/>
        </w:rPr>
        <w:t>:</w:t>
      </w:r>
      <w:r w:rsidR="004963FA" w:rsidRPr="006213E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4963FA" w:rsidRPr="006213E4">
        <w:rPr>
          <w:rFonts w:ascii="Times New Roman" w:hAnsi="Times New Roman"/>
          <w:b/>
          <w:sz w:val="20"/>
          <w:szCs w:val="20"/>
          <w:lang w:val="en-GB"/>
        </w:rPr>
        <w:t>Features</w:t>
      </w:r>
      <w:r w:rsidR="004963FA" w:rsidRPr="00AD01DC">
        <w:rPr>
          <w:rFonts w:ascii="Times New Roman" w:hAnsi="Times New Roman"/>
          <w:b/>
          <w:sz w:val="20"/>
          <w:szCs w:val="20"/>
          <w:lang w:val="en-GB"/>
        </w:rPr>
        <w:t xml:space="preserve"> for the distinction between mesenteric ischemia and ischemic colitis</w:t>
      </w:r>
      <w:r w:rsidR="007378CD">
        <w:rPr>
          <w:rFonts w:ascii="Times New Roman" w:hAnsi="Times New Roman"/>
          <w:b/>
          <w:sz w:val="20"/>
          <w:szCs w:val="20"/>
          <w:lang w:val="en-GB"/>
        </w:rPr>
        <w:t>.</w:t>
      </w:r>
    </w:p>
    <w:p w:rsidR="00D21E1C" w:rsidRPr="004963FA" w:rsidRDefault="00D21E1C">
      <w:pPr>
        <w:rPr>
          <w:lang w:val="en-US"/>
        </w:rPr>
      </w:pPr>
    </w:p>
    <w:sectPr w:rsidR="00D21E1C" w:rsidRPr="004963FA" w:rsidSect="00267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963FA"/>
    <w:rsid w:val="00063FF4"/>
    <w:rsid w:val="00184D22"/>
    <w:rsid w:val="001D18FE"/>
    <w:rsid w:val="002458E3"/>
    <w:rsid w:val="0026721A"/>
    <w:rsid w:val="00292C19"/>
    <w:rsid w:val="004963FA"/>
    <w:rsid w:val="00665B1C"/>
    <w:rsid w:val="007378CD"/>
    <w:rsid w:val="0080058B"/>
    <w:rsid w:val="00827B41"/>
    <w:rsid w:val="008B309E"/>
    <w:rsid w:val="00932BB2"/>
    <w:rsid w:val="00AA1C8F"/>
    <w:rsid w:val="00B84F4B"/>
    <w:rsid w:val="00BC5FF0"/>
    <w:rsid w:val="00CA3EBC"/>
    <w:rsid w:val="00D21E1C"/>
    <w:rsid w:val="00E37E25"/>
    <w:rsid w:val="00F36E7B"/>
    <w:rsid w:val="00F57226"/>
    <w:rsid w:val="00F74948"/>
    <w:rsid w:val="00FF6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F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FF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0"/>
      <w:szCs w:val="20"/>
      <w:lang w:eastAsia="fr-FR"/>
    </w:rPr>
  </w:style>
  <w:style w:type="paragraph" w:styleId="NoSpacing">
    <w:name w:val="No Spacing"/>
    <w:uiPriority w:val="1"/>
    <w:qFormat/>
    <w:rsid w:val="00665B1C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zogheib</dc:creator>
  <cp:keywords/>
  <dc:description/>
  <cp:lastModifiedBy>0002728</cp:lastModifiedBy>
  <cp:revision>5</cp:revision>
  <dcterms:created xsi:type="dcterms:W3CDTF">2018-03-24T16:16:00Z</dcterms:created>
  <dcterms:modified xsi:type="dcterms:W3CDTF">2018-04-12T11:09:00Z</dcterms:modified>
</cp:coreProperties>
</file>